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7220" w:rsidRDefault="002C6FF4">
      <w:pPr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  <w:r w:rsidRPr="00E968BC">
        <w:rPr>
          <w:rFonts w:ascii="Times New Roman" w:hAnsi="Times New Roman" w:cs="Times New Roman"/>
          <w:b/>
          <w:sz w:val="28"/>
        </w:rPr>
        <w:t>Supplementary table S1</w:t>
      </w:r>
    </w:p>
    <w:p w:rsidR="00E968BC" w:rsidRPr="00E968BC" w:rsidRDefault="00E968BC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 xml:space="preserve">List of </w:t>
      </w:r>
      <w:r w:rsidR="00605BF4">
        <w:rPr>
          <w:rFonts w:ascii="Times New Roman" w:hAnsi="Times New Roman" w:cs="Times New Roman"/>
          <w:b/>
          <w:sz w:val="28"/>
        </w:rPr>
        <w:t>P</w:t>
      </w:r>
      <w:r>
        <w:rPr>
          <w:rFonts w:ascii="Times New Roman" w:hAnsi="Times New Roman" w:cs="Times New Roman"/>
          <w:b/>
          <w:sz w:val="28"/>
        </w:rPr>
        <w:t>DRMs identified in the current study</w:t>
      </w:r>
    </w:p>
    <w:tbl>
      <w:tblPr>
        <w:tblStyle w:val="TableGrid"/>
        <w:tblW w:w="5203" w:type="pct"/>
        <w:tblLook w:val="04A0" w:firstRow="1" w:lastRow="0" w:firstColumn="1" w:lastColumn="0" w:noHBand="0" w:noVBand="1"/>
      </w:tblPr>
      <w:tblGrid>
        <w:gridCol w:w="4543"/>
        <w:gridCol w:w="2478"/>
        <w:gridCol w:w="2554"/>
        <w:gridCol w:w="1653"/>
      </w:tblGrid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quence Header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605B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RTI P</w:t>
            </w:r>
            <w:r w:rsidR="002C6FF4" w:rsidRPr="002C6F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RMs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605B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NRTI P</w:t>
            </w:r>
            <w:r w:rsidR="002C6FF4" w:rsidRPr="002C6F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RMs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605B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I P</w:t>
            </w:r>
            <w:r w:rsidR="002C6FF4" w:rsidRPr="002C6F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RMs</w:t>
            </w:r>
          </w:p>
        </w:tc>
      </w:tr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285807.1: ETH-G-135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90A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285798.1: ETH-G-109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90A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285793.1: ETH-G-094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85V</w:t>
            </w:r>
          </w:p>
        </w:tc>
      </w:tr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U319549.1 ET165 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85V</w:t>
            </w:r>
          </w:p>
        </w:tc>
      </w:tr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U319529.1 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15S, K219Q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F026184.1 ETH-G-5763 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3L</w:t>
            </w:r>
          </w:p>
        </w:tc>
      </w:tr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F026168.1 ETH-G-5712 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90A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F026166.1 ETH-G-5710 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10W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46I</w:t>
            </w:r>
          </w:p>
        </w:tc>
      </w:tr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F026135.1 ETH-G-5604 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67E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F026098.1 ETH-G-5533 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90A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F026073.1 ETH-G-5496 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10W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J807721.1 M075 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85V</w:t>
            </w:r>
          </w:p>
        </w:tc>
      </w:tr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J807694.1 G025 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84I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181I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J807688.1 M086 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90A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J807667.1 G174 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90E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J807657.1 G043 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46I</w:t>
            </w:r>
          </w:p>
        </w:tc>
      </w:tr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J807653.1 G014 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90A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G010044.1 ETH144 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15S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G010031.1 ETH646 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181C, Y188C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G009972.1 ETH218 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219Q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G009962.1 ETH042 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181C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G009939.1 ETH484 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03N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G009929.1 ETH038 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15S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G009904.1 ETH479 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219Q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G009889.1 ETH205 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15FIS, K219Q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G009857.1 ETH354 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69D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G009820.1 ETH027 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181C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G009810.1 ETH465 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15FIS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G009808.1 ETH406 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03N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G009784.1 ETH318 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3L</w:t>
            </w:r>
          </w:p>
        </w:tc>
      </w:tr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MG009744.1 ETH368 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90A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G009719.1 ETH020 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10W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G009697.1 ETH196 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88D</w:t>
            </w:r>
          </w:p>
        </w:tc>
      </w:tr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G009631.1 ETH216 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10W, K219Q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G009611.1 ETH604 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90S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561135.1 HIV-1 isolate 9_Baseline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03N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561131.1 HIV-1 isolate 346_ Baseline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01E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561128.1 HIV-1 isolate 300_ Baseline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03N, V106M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561125.1 HIV-1 isolate 243_ Baseline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03N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L598850.1 ADR-008 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01E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L598755.1 ADR-078 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01E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L598738.1 ADR-099 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03N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H324999.1 ETHTDRGON088 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181C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H324967.1 ETHTDRGON058 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03N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H324965.1 ETHTDRGON056 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90S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H324964.1 ETHTDRGON055 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03N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T416698.1 NI-033A 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03N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T416681.1 AL-084 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01E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T416676.1 AL-078 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73S</w:t>
            </w:r>
          </w:p>
        </w:tc>
      </w:tr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T416672.1 AL-074 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115F, M184V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188L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C6FF4" w:rsidRPr="002C6FF4" w:rsidTr="0032164D">
        <w:trPr>
          <w:trHeight w:val="416"/>
        </w:trPr>
        <w:tc>
          <w:tcPr>
            <w:tcW w:w="200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T416667.1 AK-135 </w:t>
            </w:r>
          </w:p>
        </w:tc>
        <w:tc>
          <w:tcPr>
            <w:tcW w:w="1110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44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106A</w:t>
            </w:r>
          </w:p>
        </w:tc>
        <w:tc>
          <w:tcPr>
            <w:tcW w:w="743" w:type="pct"/>
            <w:noWrap/>
            <w:hideMark/>
          </w:tcPr>
          <w:p w:rsidR="002C6FF4" w:rsidRPr="002C6FF4" w:rsidRDefault="002C6FF4" w:rsidP="00321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:rsidR="002C6FF4" w:rsidRDefault="002C6FF4">
      <w:pPr>
        <w:rPr>
          <w:rFonts w:ascii="Times New Roman" w:hAnsi="Times New Roman" w:cs="Times New Roman"/>
          <w:sz w:val="24"/>
        </w:rPr>
      </w:pPr>
    </w:p>
    <w:p w:rsidR="00605BF4" w:rsidRPr="002C6FF4" w:rsidRDefault="00605BF4">
      <w:pPr>
        <w:rPr>
          <w:rFonts w:ascii="Times New Roman" w:hAnsi="Times New Roman" w:cs="Times New Roman"/>
          <w:sz w:val="24"/>
        </w:rPr>
      </w:pPr>
    </w:p>
    <w:sectPr w:rsidR="00605BF4" w:rsidRPr="002C6FF4" w:rsidSect="00A3777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6758C1"/>
    <w:multiLevelType w:val="hybridMultilevel"/>
    <w:tmpl w:val="7BEC8F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ocumentProtection w:formatting="1" w:enforcement="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7AC5"/>
    <w:rsid w:val="00212765"/>
    <w:rsid w:val="002C6FF4"/>
    <w:rsid w:val="00452B25"/>
    <w:rsid w:val="00605BF4"/>
    <w:rsid w:val="00A31554"/>
    <w:rsid w:val="00A3777D"/>
    <w:rsid w:val="00A57220"/>
    <w:rsid w:val="00DD7AC5"/>
    <w:rsid w:val="00E96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D64A1E-0881-4A43-86C7-A89B165AC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777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7A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7AC5"/>
    <w:pPr>
      <w:spacing w:after="160"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756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70</Words>
  <Characters>15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ugeta K.</dc:creator>
  <cp:keywords/>
  <dc:description/>
  <cp:lastModifiedBy>Mulugeta K.</cp:lastModifiedBy>
  <cp:revision>6</cp:revision>
  <dcterms:created xsi:type="dcterms:W3CDTF">2023-04-05T14:11:00Z</dcterms:created>
  <dcterms:modified xsi:type="dcterms:W3CDTF">2023-05-28T18:56:00Z</dcterms:modified>
</cp:coreProperties>
</file>